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9C6F0" w14:textId="4055495C" w:rsidR="00101FB0" w:rsidRPr="00673EA0" w:rsidRDefault="0012775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73EA0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9346AA" w:rsidRPr="00673EA0"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673EA0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4A186E" w:rsidRPr="00673EA0">
        <w:rPr>
          <w:rFonts w:ascii="Times New Roman" w:hAnsi="Times New Roman" w:cs="Times New Roman"/>
          <w:b/>
          <w:bCs/>
          <w:sz w:val="28"/>
          <w:szCs w:val="28"/>
        </w:rPr>
        <w:t xml:space="preserve"> Screened GO database GSEA enriched pathways.</w:t>
      </w:r>
    </w:p>
    <w:tbl>
      <w:tblPr>
        <w:tblW w:w="10780" w:type="dxa"/>
        <w:jc w:val="center"/>
        <w:tblLook w:val="04A0" w:firstRow="1" w:lastRow="0" w:firstColumn="1" w:lastColumn="0" w:noHBand="0" w:noVBand="1"/>
      </w:tblPr>
      <w:tblGrid>
        <w:gridCol w:w="7800"/>
        <w:gridCol w:w="1980"/>
        <w:gridCol w:w="1000"/>
      </w:tblGrid>
      <w:tr w:rsidR="007E7743" w:rsidRPr="007E7743" w14:paraId="1B806D3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82CF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16E3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nrichment Sco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D610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</w:tr>
      <w:tr w:rsidR="007E7743" w:rsidRPr="007E7743" w14:paraId="704A4A2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98E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 SYNAPTIC SIGNA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1D2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6516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143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2E472DA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1D9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750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9335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8BA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4977217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45E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72A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3675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524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6A6495A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0B9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 KIL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D53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4426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EF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1A15F799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FF0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MMUNE RESPONSE REGULATING CELL SURFAC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A81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2306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AB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60A5A2C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68F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MRNA SPLICING VIA SPLICE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E6E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5533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0CD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3ED08A6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336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CHEMOKINE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26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5985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504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2840ED8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B71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LEUKIN 12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A8C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0624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8F5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444E5D6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FD4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7CB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0137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FA4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1F284BD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B3B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YMPHOCYTE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8F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5984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FF1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7E7743" w:rsidRPr="007E7743" w14:paraId="49DF044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BCD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6B5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88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677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1AF8308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35A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VOLTAGE GATED CHANNEL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F65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16354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6E4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6F08C53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797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B76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814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DCF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57A68F8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D91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388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43116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6AB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0D1925F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E57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D62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12328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BB8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3665853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85D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432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345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E66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7367F04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645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MRNA PROCE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BFD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984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76C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3E53B82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FBC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PHOSPHOLIP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E49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1613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62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7C9DD54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C20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CHROMOSOME SEGREG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5FA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13654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C8A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3861C9F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105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CYCLE DNA REPL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AEF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9457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75D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7E7743" w:rsidRPr="007E7743" w14:paraId="7286251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00A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32A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4007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1F2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75E13E3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8C6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F34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35409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B6D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7FADD4E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09C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789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76394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8D3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60394BD3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EFD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MMUNE RESPONSE REGULATING CELL SURFAC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E49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09188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B05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6DAA12E2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B8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ATURAL KILLER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0D4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7667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5DD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4CA2310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60E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LEUKOCYTE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B6D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11320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14F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6277EE6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8ED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ATURAL KILLER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ED7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64289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489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252AEE6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4F9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B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5F9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0473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1B1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150935B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524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NATURAL KILLER CELL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DAE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99427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FF2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1DD086F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9B8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438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2804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04B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7E7743" w:rsidRPr="007E7743" w14:paraId="63FBF65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EC4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 SYNAPTIC SIGNA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04A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81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D88F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0E6D9BD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6C6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C01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939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812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772F855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553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GATED CHANNEL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CFF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836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C87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42F4BCE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693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870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0272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8FC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22BEE4F3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D9A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CF2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4688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47C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2909E68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015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LUTAMAT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2FE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7544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E3A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31D5D0FC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510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OBP_ADENYLATE CYCLASE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DD3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902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945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067C9F0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308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ULAR RESPONSE TO GROWTH FACTOR STIMUL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BB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6114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A60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26513272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87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MEMBRANE RECEPTOR PROTEIN SERINE THREONINE KINAS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677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1878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415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36C042A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0DB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CELLULAR RESPONSE TO GROWTH FACTOR STIMUL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F83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313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AAC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7E7743" w:rsidRPr="007E7743" w14:paraId="2F8C489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84F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D29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7745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B7C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17FFD1E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417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403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5717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CE8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1834ADD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C31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0F3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7523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432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08E09F4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20C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B48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8292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B1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7510AEB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B2B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0D7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98337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C792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105B863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DC1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C24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4959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336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3094B20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456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1EB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5512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548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0DEB8DA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028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SMALL MOLECULE CA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661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5681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40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19F6940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0F3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NUCLEOSOMAL DNA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D9D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3918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DD6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4A3749E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02C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AL LIP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049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2384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606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2C25587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E24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040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4245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324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7E7743" w:rsidRPr="007E7743" w14:paraId="79B4C6C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925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F30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8376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704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0DD40E4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E94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KERATIN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538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559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57F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4959AF5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886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52E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21987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057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169FF53B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D29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660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3744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7BE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549FEA2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A7A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CB7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4905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775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5FA41C8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8D9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0AD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2110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8EE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2ADBFFA2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09C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MMUNE RESPONSE REGULATING CELL SURFAC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750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5676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4D3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5D1834C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B17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AE6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80277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5C6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3534B59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DA8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EUKOCYTE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999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11856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8F0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76753ED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80DD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E2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73396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14F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7E7743" w:rsidRPr="007E7743" w14:paraId="3055BA7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770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KERATINOCYTE DIFFER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095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35908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FEDE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0AE4C7F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261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4FC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9087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055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41CE13D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E69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CCA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8199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C7D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633E7621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FFD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PEPTIDYL SERINE PHOSPHORYLATION OF STAT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7B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735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566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23D6FCB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AFD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MRNA PROCE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F15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2833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7FB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17D7177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621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673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8596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990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1E0BDD5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C2E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LEUKIN 17 MEDIATED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0611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56769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CA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69957A6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8CF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MRNA MODIF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F64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6940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650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7E7743" w:rsidRPr="007E7743" w14:paraId="5FCDBBF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147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F36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24380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70C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5281044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DC1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DEVELOPMENTAL GROW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D3F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1460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94F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76A5195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9F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DEVELOPMENTAL CELL GROW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FA0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6800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D9D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383CD17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2C8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OBP_REGULATION OF TRANSMEMBRANE RECEPTOR PROTEIN SERINE THREONINE KINAS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EB6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76221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86A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4E0B10B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AF4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MAPK CASC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353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4365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A96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41FA9371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01B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TRANSMEMBRANE RECEPTOR PROTEIN SERINE THREONINE KINAS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9D0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5355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DD5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258F8E48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2B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TUMOR NECROSIS FACTOR SUPERFAMILY CYTOKINE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F7A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70843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6BC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4722E8F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239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IP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43F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9430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ABC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26C5A85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B58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DNA BIOSYNTHET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C50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0026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873F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2390785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004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IACYLGLYCEROL KIN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3C0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4713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2C9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7E7743" w:rsidRPr="007E7743" w14:paraId="3A1C361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997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423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98247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F819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68F0743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3997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7D2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823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DBE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0B28334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8F1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030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0295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20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4C01022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C35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DD2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53592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834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5D9D34A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828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937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2986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558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442AD94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846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15B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6137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230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1F48950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FCB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FCF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3514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FB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21AC4A2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AA9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B2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9810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98A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187FD97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158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YMPHOCYTE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BCB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0028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050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077970B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BB5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D4 POSITIVE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B2A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4420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67F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7E7743" w:rsidRPr="007E7743" w14:paraId="00435E5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DBB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E14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636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41A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6E00AD5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11C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63D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57654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7E0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65EDD264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5B9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A07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717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1C0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31CB297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39B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DEVELOPMENTAL GROWTH INVOLVED IN MORPHOGENE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173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5541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9A6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2CD8AF9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298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DEVELOPMENTAL GROW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C01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6089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E87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01C5583C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20A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ULAR RESPONSE TO GROWTH FACTOR STIMUL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9CB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7607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C25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56CF5B1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9F3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MEMBRANE RECEPTOR PROTEIN SERINE THREONINE KINAS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856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274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CC7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11B0298D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0AA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OLIPASE C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49D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3822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68B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012E0C7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C89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ERK1 AND ERK2 CASCA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DFF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0856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D1A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6722DE0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594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GROWTH FAC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561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172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04E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7E7743" w:rsidRPr="007E7743" w14:paraId="3760B60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810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2AB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2303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45E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0AEFD1D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A42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INFLAMMATORY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618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16534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36B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111AE78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EF6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RANULOCYTE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304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107238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5F1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046ED3E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FF0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EPITHELIAL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8E1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8387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5E2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12045CA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374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CRIPTION FACTOR TFIID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E5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4353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93D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206668F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1E7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INFLAMMATORY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D2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0225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3BA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771F63C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9A2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BBAF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914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8310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12B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7A91D99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ACF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INTERLEUKIN 1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B03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5326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ABF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73030A6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013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HROMOSOME CONDENS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DEF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49630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709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1396DBD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FE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GROWTH FACTOR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9A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53834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9E8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7E7743" w:rsidRPr="007E7743" w14:paraId="27E02EB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9A6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20D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7790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986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73804B1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E12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F02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891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127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7C2CF28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D40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D1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6765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AEB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16ED120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1B7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AA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3845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62E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28310E0C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D6D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5A4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0394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99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4A3A620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B1A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7FE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3148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E19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467FB881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904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65D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31794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64A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60135564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FDF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 PROTEIN COUPLED RECEPTOR SIGNALING PATHWAY COUPLED TO CYCLIC NUCLEOTIDE SECOND MESSEN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A83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6019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4EF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73663E2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C57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RNA SPLIC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C59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8135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1DC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48EF510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D54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MRNA SPLICING VIA SPLICE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071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8969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F8B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7E7743" w:rsidRPr="007E7743" w14:paraId="77B4B97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524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8A3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5092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2A7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4D1E008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31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332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072198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8A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11449D0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B7D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FA7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49573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748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7624CDB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14C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B3B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1177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42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55EEB90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F8E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CHEMOKINE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0D4F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228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DFB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456483D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7FA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633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97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D88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575475A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BB6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RACHIDONIC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F78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31479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A37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4470486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9A6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018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9160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0E7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25778A6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EC6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ONG CHAIN 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47F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815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D38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74AD150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BA5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IPID CA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E5F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961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E5E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7E7743" w:rsidRPr="007E7743" w14:paraId="5A96352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914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FB4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72895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AC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25E8707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A09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RANULOCYTE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99C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2355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381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2976D16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C34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ULAR RESPONSE TO INTERLEUKIN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F41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3652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895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47DC34C0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224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UMOR NECROSIS FACTOR SUPERFAMILY CYTOKINE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D62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9057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6FE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3495A48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890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EUKOCYTE APOPTOT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E01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17107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8B7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6D336FC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A7A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LEUKOCYTE APOPTOT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93B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5047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FDB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660B85B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655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REGULATORY T CELL DIFFER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5CB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1844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0B4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5729B47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1AF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DENDRITIC CELL 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733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39447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A82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1D4A073B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FA0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DENDRITIC CELL ANTIGEN PROCESSING AND PRES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566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5435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A88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1D21AF9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212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LIP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89E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1290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D16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7E7743" w:rsidRPr="007E7743" w14:paraId="5050D36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226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OBP_POSITIVE REGULATION OF CELL </w:t>
            </w:r>
            <w:proofErr w:type="spellStart"/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</w:t>
            </w:r>
            <w:proofErr w:type="spellEnd"/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DHE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4D6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38076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E6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4A48387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785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B49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2498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19A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6EC17BE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F43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AF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87908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278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3858EEA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314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462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8604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824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490DE8F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749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F0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7590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56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15B57FA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830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RANULOCYTE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5C3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5306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A9A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759A606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108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8D6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2809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40E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11EA3AB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DC0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31B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2047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26C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359DF84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696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YMPHOCYTE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9C1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492994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22B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1A60DAD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E3A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IP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92E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22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3B4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7E7743" w:rsidRPr="007E7743" w14:paraId="09F99EA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6D1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859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396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A5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49A3450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02D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0FA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29773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5FA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64551E81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7EA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B2D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086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BF7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0B98F4A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38B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B0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5647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A79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11495430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4A2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05A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02729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581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1EFE472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6E7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 KIL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611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8859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4A8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49BBFAE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5D0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44B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2457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F28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491F27A8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9CA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OLIPASE C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A88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3931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127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2B3B4AE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311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INHIBI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4AF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17917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350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5C90547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551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476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2536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957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7E7743" w:rsidRPr="007E7743" w14:paraId="09E2F87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4FB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19C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6977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F23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3024CBE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7D3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B4D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71978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B0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315427F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3C6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D23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99790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D07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77A1C13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554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F03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45672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3D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7041562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D9E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B13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0455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0CA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56A5E68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E67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850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3007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EAD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267323A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0AF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362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1452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D47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1E8B864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C2B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MRNA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BD4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623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26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11DB287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797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CYCLE DNA REPL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51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3922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2D7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425CE30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346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MACROPHAGE COLONY STIMULATING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BDA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0664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357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7E7743" w:rsidRPr="007E7743" w14:paraId="5BAF88C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64A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GATED CHANNEL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F7A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0889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F3D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4C41837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B4E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D87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7158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1EE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0EBBBE8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B23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D7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04160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BB3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59DE831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BAE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50D8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28619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08C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7145F3B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2B6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106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9990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923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31BB439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BCB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BC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4532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5C8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3A96293D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D98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3DC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607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0A3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05D77ED8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DEA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OLIPASE C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902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6977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CA3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269A9ED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D64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ATURAL KILLER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F36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13378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AA4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11A9B5F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772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MRNA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D81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3918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3B7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  <w:tr w:rsidR="007E7743" w:rsidRPr="007E7743" w14:paraId="4BB95EE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041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FA6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9953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65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6BBB841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B50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2B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0006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42B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087154A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A05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8A0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1804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4F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74BF8DE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941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05C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6821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35F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77CAC61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F27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9CB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6837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CC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30733F9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87E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 HELPER 1 TYPE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61E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3057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5D0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24A0B59A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553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NATURAL KILLER CELL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8CF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72289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424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764FE61D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889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NATURAL KILLER CELL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28A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08025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397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339C55F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D19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 CELL RECEPTO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16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036143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7B0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7365CC0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15E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D4 POSITIVE ALPHA BETA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3BD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6053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DFA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7E7743" w:rsidRPr="007E7743" w14:paraId="0A9B5BA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E64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4BC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0870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A8D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3B9CFE0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F31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F3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4460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0A4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519A886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DBB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B40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5230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0FC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47AC68E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D75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40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598749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94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70E83AC1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F30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 PROTEIN COUPLED RECEPTOR SIGNALING PATHWAY COUPLED TO CYCLIC NUCLEOTIDE SECOND MESSEN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4B9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43438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462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1089FEF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F03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NATURAL KILLER CELL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D37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1994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23E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21A81BD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ACB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HELPER CELL DIFFEREN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76D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54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3DE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45FB76D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CFD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MHC CLASS I RECEP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594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6994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805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6283957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367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MHC CLASS II PROTEIN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88A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0852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DC7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246A02D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630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ONG CHAIN FATTY ACID TRANS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021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3593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24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7E7743" w:rsidRPr="007E7743" w14:paraId="486E42B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1D0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08A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54303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E5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02C8752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728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44C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965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BA0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5112A44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58B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3E2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7142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3E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6F7489D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513E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81A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046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67C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0AD84B4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1F0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TRANSLA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173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1714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C59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510B0D7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C97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EE6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809343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FD6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1D6A268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590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3FF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9952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6E7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3DEC0E0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95B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351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42917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E35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1513E76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9D0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CYCLE DNA REPLI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D1E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7633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810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7CCA8C89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D40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NTIGEN PROCESSING AND PRESENTATION OF PEPTIDE ANTIGEN VIA MHC CLASS I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BFB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43610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331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7E7743" w:rsidRPr="007E7743" w14:paraId="4FF0F8E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50C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CHEMOKINE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3A4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0526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DC3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3FC9638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DA1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CCR CHEMOKINE RECEPTOR BIN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56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48642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F9B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5A53EA0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482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ATURAL KILLER CELL MEDIATED IMMUN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C6C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85065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4B6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1D82FB1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654E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0E0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1918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4D8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460C941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A30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DNA METHYLATION DEPENDENT HETEROCHROMATIN FORM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80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54929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397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20B642A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655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RACHIDONIC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8CE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5886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121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00876E6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2CA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ARACHIDONIC ACID MONOOXYGENASE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F12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0819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6F1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0077582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0D3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ONG CHAIN 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28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82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B3B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36E4493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BB9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MEIOTIC CELL CYCLE PHASE TRANS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620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2194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C25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7D03FCF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B91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REPRESS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CB4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4349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0CE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7E7743" w:rsidRPr="007E7743" w14:paraId="075EA93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AA4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9AE4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42577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766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24B0B36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406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581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20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CCF7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2A8FAA5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F4E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098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32937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0C7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138D28E2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B04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EB8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9799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920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3E1650E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0FC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856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9581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B66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5632557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872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164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1495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738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3176281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8CE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 KIL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5FD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820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901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79739F6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AA6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5C0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2992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432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3BF4824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399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499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4349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6A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7B1815B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D4E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UNSATURATED 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C72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24030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0AD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7E7743" w:rsidRPr="007E7743" w14:paraId="64C19DE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2DB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E6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3879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E2D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15DF899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A9D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570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46814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90E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2234D9A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809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B15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3249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2EF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4AEA4C7D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7A9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F9C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06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E66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0C538A3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402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3C3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8709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C85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4891734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AE7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6F8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523006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A04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09E6DA7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0A9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36D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79501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DD3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14EA6B8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31D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F5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002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742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569C6B5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342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EUKOCYTE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47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1166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C98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1BF903D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11F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5DF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3880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A4C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7E7743" w:rsidRPr="007E7743" w14:paraId="2D1A1C6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322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079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1566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D90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219C2E8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E8C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AF3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3916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2B1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4254C13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DA9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FCD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7028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89D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0028DB1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5F2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6AF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82169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286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09BE9C0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EBA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889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6979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99F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519F90B0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B53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090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9148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C8B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73B6EE41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993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8E5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65958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DA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4D3973C8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292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 HELPER 1 TYPE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7D0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00364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AC5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2E1FC1A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8D2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GATIVE REGULATION OF INTERLEUKIN 12 PRO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242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9131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94A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05F7818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E88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FATTY ACID BETA OXID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340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4757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5C2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7E7743" w:rsidRPr="007E7743" w14:paraId="3FC3ED6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58A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E53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46314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6EE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3B2FD50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A0D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A9C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2898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33C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0869BFD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398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AA4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81643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D17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06E06DF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0C4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B45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82839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940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7129A33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6B8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49F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20388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E9C2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6243093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4CE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099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31283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DCB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5FCB2FE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528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E7A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32549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CCB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71620E2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529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IMMUNE RECEP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4D3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2694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E39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0C15C30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5A31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MMUNE RESPONSE REGULATING CELL SURFAC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EA3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5957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D0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1582910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5FA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D4 POSITIVE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2C0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1193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239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7E7743" w:rsidRPr="007E7743" w14:paraId="400B9C6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A6D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208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8338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C5F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3152043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1FC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F471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630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653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765737E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455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E2A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94746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23A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2FE7A6C6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4CE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TRANSMEMBRANE RECEPTOR PROTEIN SERINE THREONINE KINASE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AF9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2253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BE2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3448D776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D42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OLIPASE C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5D9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8922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550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6542B82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AA5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MRNA PROCE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FCE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6098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87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05CB9490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A84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 PROTEIN COUPLED RECEPTOR SIGNALING PATHWAY COUPLED TO CYCLIC NUCLEOTIDE SECOND MESSENG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B23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33814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E2A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0628DF6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151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ANONICAL WN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860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6158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3B1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61DADE7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5A2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PHOSPHOLIPASE C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56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04766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2D2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58EEB05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AA4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LIP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D84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6904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541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7E7743" w:rsidRPr="007E7743" w14:paraId="1F4AD9B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036C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29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46586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366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590E63C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580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FB7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6924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9B3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79896B8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370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61B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8093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40B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0C48DD4C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DDD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MODUL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DC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1693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275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47E115B5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51E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61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5092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0EC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350E7EF3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99F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INHIBI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8BE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683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D71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21065C7E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F1D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OLIPASE C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9C7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0022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9FD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0C9668D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0FA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MF_DNA BINDING TRANSCRIPTION ACTIVATOR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AD1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3631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332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23989BB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7AA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FATTY ACID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B52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8187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955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16FC5BC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F5F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RIGLYCERIDE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55A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7794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EB3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7E7743" w:rsidRPr="007E7743" w14:paraId="12B019F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76A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 CYTOSKELE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8F3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651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848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4914A17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D43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4AF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390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E16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0637714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B19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D9C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2814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8A2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4C6A0DD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B2F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 KIL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B4F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58211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893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4DC9F35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477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E0A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58075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052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169B2775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938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ED8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04248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FA9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51F76BA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7A9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9AF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87174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164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19F40ED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C94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LEUKOCYTE MEDIATED CYTOTOX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18D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38467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AF3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5E005FC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7F5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HOSPHATIDYLINOSITOL 3 KINASE SIGNAL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E9C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28003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E06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35DEBE9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3984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64F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1196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C2F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7E7743" w:rsidRPr="007E7743" w14:paraId="153A4F4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BBE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D82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40536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C84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637B4B4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9B8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49E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8274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33A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15B7E2B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141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A76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6651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FDF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53BE7CA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701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MRNA SPLICING VIA SPLICEOS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C66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78233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F8B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255D5A3B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46F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ELLULAR RESPONSE TO GROWTH FACTOR STIMUL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469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7605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807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247C8EF0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4CB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ATURAL KILLER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0D0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28517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ABB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6CEFEA7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4AD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CANONICAL WNT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79D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266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157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5F5838E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E9AC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ROTEOGLYCAN 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35B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5767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6DB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0C99CBF7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03C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RANSFORMING GROWTH FACTOR BETA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7237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5559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5AB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6C3F143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800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POPTOTIC DNA FRAGMENT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2FF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02121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AD2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7E7743" w:rsidRPr="007E7743" w14:paraId="113C67D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D09A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895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2972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05C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13E038A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F7C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6D9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2065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43A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05A5B67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C0E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C03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637821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552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38CFBEFA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DE6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3 UTR MEDIATED MRNA STABIL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492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5296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375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7BE770C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436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RANSLATIONAL INITI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44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6160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0EA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143E8AB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D7D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20A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69455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A6D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40DCD5D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351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ORGANIZ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75B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2690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78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1FAE512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32C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348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005738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5F2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11540A38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08AD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DENYLATE CYCLASE ACTIVATING G PROTEIN COUPLED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C7F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92404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1C0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7AB9ABE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B98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FF7B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778160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D53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7E7743" w:rsidRPr="007E7743" w14:paraId="2A56EFFB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23A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T 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28D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5489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AD0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221F4E5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4A3F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397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9807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574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135220A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ADB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AD4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85992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634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338D4C2C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139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6F0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0885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645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7A2CCE1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F82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6EB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45676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A42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770009B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5B5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RANULOCYTE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2D8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19708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A4F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3DD4BF77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2F5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GRANULOCYTE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360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02457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4A6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67F33D74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14D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696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62763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54F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1AB614E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6E0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GULATION OF ALPHA BETA T CELL ACTIV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9335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57846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31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2BADE99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F22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LIPID CA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B542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449039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7E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7E7743" w:rsidRPr="007E7743" w14:paraId="6DA0D87E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6BF9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TRANSPORTER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FDAE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6270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EE54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0249C29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3AA8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ON CHANNEL COMPL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13A1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4284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BDB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23ECE3B6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01D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CELL ACTIVATION INVOLVED IN IMMUNE RESPO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51CC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53293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F4E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065DBE13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93E2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CC_INTERMEDIATE FILA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2BF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4808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FEB9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0A9778A9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A196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NTERMEDIATE FILAMENT BASED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EAA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0085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0FD7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44BE1DA0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9ECB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MIGR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C2D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26698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8326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22869CAF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4E4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NEUTROPHIL CHEMOTAX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DAC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5565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D33D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3CE6A1BD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B107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RESPONSE TO CHEMOK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3003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41067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AE1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0CAEA59C" w14:textId="77777777" w:rsidTr="007E7743">
        <w:trPr>
          <w:trHeight w:val="560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B363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IMMUNE RESPONSE REGULATING CELL SURFACE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D41A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7471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BC18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7E7743" w:rsidRPr="007E7743" w14:paraId="2BD14492" w14:textId="77777777" w:rsidTr="007E7743">
        <w:trPr>
          <w:trHeight w:val="280"/>
          <w:jc w:val="center"/>
        </w:trPr>
        <w:tc>
          <w:tcPr>
            <w:tcW w:w="7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410B0" w14:textId="77777777" w:rsidR="007E7743" w:rsidRPr="007E7743" w:rsidRDefault="007E7743" w:rsidP="007E774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BP_POSITIVE REGULATION OF T CELL PROLIFER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1008F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8482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F58E0" w14:textId="77777777" w:rsidR="007E7743" w:rsidRPr="007E7743" w:rsidRDefault="007E7743" w:rsidP="007E774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E77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</w:tbl>
    <w:p w14:paraId="5839834C" w14:textId="49232EE8" w:rsidR="00741066" w:rsidRPr="00547429" w:rsidRDefault="00741066" w:rsidP="00741066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A603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A60324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A6032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CC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: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drenocortical cance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BLCA: bladder urothelia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RCA: breast invasive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ESC: cervical &amp; endocervical cance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HOL: cholangi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AD: colon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DLBC: diffuse large B-cell lymph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ESCA: esophagea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BM glioblastoma multiforme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GO: Gene Ontology; GSEA: Gene Set Enrichment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HNSC: head &amp; neck squamous cel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ICH kidney chromophobe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KIRC: kidney clear cell carcinoma; KIRP: kidney papillary cell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AML: acute myeloid leukemi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GG: brain lower grade gli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IHC: liver hepatocellular carcinoma; LUAD: lung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USC: lung squamous cell carcinoma; MESO: mesothelioma; MHC: major histocompatibility complex; OV: ovarian serous cystadenocarcinoma; PAAD: pancreatic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PCPG: pheochromocytoma &amp; paragangli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PRAD: prostate adeno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EAD: rectum adenocarcinoma;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ARC: sarc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KCM: skin cutaneous melanoma; STAD: stomach adenocarcinoma; TGCT: testicular germ cell tumor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CA thyroid carcin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HYM: thym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CEC: uterine corpus endometrioid carcinoma;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UCS uterine carcinosarcoma</w:t>
      </w:r>
      <w:r w:rsidRPr="0054742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;</w:t>
      </w:r>
      <w:r w:rsidRPr="0054742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UVM: uveal melanoma.</w:t>
      </w:r>
    </w:p>
    <w:p w14:paraId="38A2B8EE" w14:textId="77777777" w:rsidR="007E7743" w:rsidRPr="00741066" w:rsidRDefault="007E7743">
      <w:pPr>
        <w:rPr>
          <w:rFonts w:ascii="Times New Roman" w:hAnsi="Times New Roman" w:cs="Times New Roman"/>
          <w:sz w:val="28"/>
          <w:szCs w:val="28"/>
        </w:rPr>
      </w:pPr>
    </w:p>
    <w:sectPr w:rsidR="007E7743" w:rsidRPr="00741066" w:rsidSect="004A18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7F6A7A" w14:textId="77777777" w:rsidR="00C53052" w:rsidRDefault="00C53052" w:rsidP="0026691D">
      <w:r>
        <w:separator/>
      </w:r>
    </w:p>
  </w:endnote>
  <w:endnote w:type="continuationSeparator" w:id="0">
    <w:p w14:paraId="1716866E" w14:textId="77777777" w:rsidR="00C53052" w:rsidRDefault="00C53052" w:rsidP="0026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A098E" w14:textId="77777777" w:rsidR="00C53052" w:rsidRDefault="00C53052" w:rsidP="0026691D">
      <w:r>
        <w:separator/>
      </w:r>
    </w:p>
  </w:footnote>
  <w:footnote w:type="continuationSeparator" w:id="0">
    <w:p w14:paraId="66057DB1" w14:textId="77777777" w:rsidR="00C53052" w:rsidRDefault="00C53052" w:rsidP="0026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28"/>
    <w:rsid w:val="00006270"/>
    <w:rsid w:val="001005E1"/>
    <w:rsid w:val="00101FB0"/>
    <w:rsid w:val="0012775D"/>
    <w:rsid w:val="0026691D"/>
    <w:rsid w:val="003564DD"/>
    <w:rsid w:val="00412728"/>
    <w:rsid w:val="004A186E"/>
    <w:rsid w:val="00597D52"/>
    <w:rsid w:val="00673EA0"/>
    <w:rsid w:val="00715288"/>
    <w:rsid w:val="00741066"/>
    <w:rsid w:val="007B23C4"/>
    <w:rsid w:val="007E7743"/>
    <w:rsid w:val="009346AA"/>
    <w:rsid w:val="00946479"/>
    <w:rsid w:val="00B72F50"/>
    <w:rsid w:val="00C53052"/>
    <w:rsid w:val="00C64D37"/>
    <w:rsid w:val="00E2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23897"/>
  <w15:chartTrackingRefBased/>
  <w15:docId w15:val="{259DF4FE-04BD-4131-B424-509E7EE2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23C4"/>
    <w:rPr>
      <w:color w:val="0026E5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23C4"/>
    <w:rPr>
      <w:color w:val="7E1FAD"/>
      <w:u w:val="single"/>
    </w:rPr>
  </w:style>
  <w:style w:type="paragraph" w:customStyle="1" w:styleId="msonormal0">
    <w:name w:val="msonormal"/>
    <w:basedOn w:val="Normal"/>
    <w:rsid w:val="007B23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B23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7B23C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7B23C4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7B23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7B23C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7B23C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7B23C4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7B23C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7B23C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7B23C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669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69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6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6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6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59</Words>
  <Characters>18579</Characters>
  <Application>Microsoft Office Word</Application>
  <DocSecurity>0</DocSecurity>
  <Lines>154</Lines>
  <Paragraphs>43</Paragraphs>
  <ScaleCrop>false</ScaleCrop>
  <Company/>
  <LinksUpToDate>false</LinksUpToDate>
  <CharactersWithSpaces>2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 郭</dc:creator>
  <cp:keywords/>
  <dc:description/>
  <cp:lastModifiedBy>Aura2</cp:lastModifiedBy>
  <cp:revision>10</cp:revision>
  <dcterms:created xsi:type="dcterms:W3CDTF">2023-11-09T08:42:00Z</dcterms:created>
  <dcterms:modified xsi:type="dcterms:W3CDTF">2024-05-20T08:08:00Z</dcterms:modified>
</cp:coreProperties>
</file>